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0AF11" w14:textId="204720EF" w:rsidR="4C90F18A" w:rsidRDefault="4C90F18A" w:rsidP="701A42AF">
      <w:pPr>
        <w:jc w:val="center"/>
        <w:rPr>
          <w:rFonts w:ascii="Calibri" w:eastAsia="Calibri" w:hAnsi="Calibri" w:cs="Calibri"/>
        </w:rPr>
      </w:pPr>
      <w:r w:rsidRPr="701A42AF">
        <w:rPr>
          <w:rFonts w:ascii="Calibri" w:eastAsia="Calibri" w:hAnsi="Calibri" w:cs="Calibri"/>
          <w:b/>
          <w:bCs/>
        </w:rPr>
        <w:t>Supplementary Materials</w:t>
      </w:r>
      <w:r w:rsidR="391D012B" w:rsidRPr="701A42AF">
        <w:rPr>
          <w:rFonts w:ascii="Calibri" w:eastAsia="Calibri" w:hAnsi="Calibri" w:cs="Calibri"/>
          <w:b/>
          <w:bCs/>
        </w:rPr>
        <w:t xml:space="preserve">: </w:t>
      </w:r>
      <w:r w:rsidRPr="701A42AF">
        <w:rPr>
          <w:rFonts w:ascii="Calibri" w:eastAsia="Calibri" w:hAnsi="Calibri" w:cs="Calibri"/>
          <w:b/>
          <w:bCs/>
        </w:rPr>
        <w:t xml:space="preserve">Interviewer reflection prompts </w:t>
      </w:r>
    </w:p>
    <w:p w14:paraId="270D9BAB" w14:textId="50DB8447" w:rsidR="2029BA66" w:rsidRDefault="2029BA66" w:rsidP="701A42AF">
      <w:pPr>
        <w:rPr>
          <w:rFonts w:ascii="Calibri" w:eastAsia="Calibri" w:hAnsi="Calibri" w:cs="Calibri"/>
          <w:b/>
          <w:bCs/>
          <w:i/>
          <w:iCs/>
          <w:color w:val="000000" w:themeColor="text1"/>
          <w:lang w:val="en-US"/>
        </w:rPr>
      </w:pPr>
      <w:r w:rsidRPr="701A42AF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Note: </w:t>
      </w:r>
      <w:r w:rsidRPr="00C02AAD">
        <w:rPr>
          <w:rFonts w:ascii="Calibri" w:eastAsia="Calibri" w:hAnsi="Calibri" w:cs="Calibri"/>
          <w:color w:val="000000" w:themeColor="text1"/>
          <w:lang w:val="en-US"/>
        </w:rPr>
        <w:t xml:space="preserve">interviewers were provided the below examples questions for </w:t>
      </w:r>
      <w:proofErr w:type="gramStart"/>
      <w:r w:rsidRPr="00C02AAD">
        <w:rPr>
          <w:rFonts w:ascii="Calibri" w:eastAsia="Calibri" w:hAnsi="Calibri" w:cs="Calibri"/>
          <w:color w:val="000000" w:themeColor="text1"/>
          <w:lang w:val="en-US"/>
        </w:rPr>
        <w:t>reflection, but</w:t>
      </w:r>
      <w:proofErr w:type="gramEnd"/>
      <w:r w:rsidRPr="00C02AAD">
        <w:rPr>
          <w:rFonts w:ascii="Calibri" w:eastAsia="Calibri" w:hAnsi="Calibri" w:cs="Calibri"/>
          <w:color w:val="000000" w:themeColor="text1"/>
          <w:lang w:val="en-US"/>
        </w:rPr>
        <w:t xml:space="preserve"> were encouraged to use these loosely and reflect outside of these constraints</w:t>
      </w:r>
      <w:r w:rsidR="00C02AAD">
        <w:rPr>
          <w:rFonts w:ascii="Calibri" w:eastAsia="Calibri" w:hAnsi="Calibri" w:cs="Calibri"/>
          <w:color w:val="000000" w:themeColor="text1"/>
          <w:lang w:val="en-US"/>
        </w:rPr>
        <w:t xml:space="preserve">. </w:t>
      </w:r>
    </w:p>
    <w:p w14:paraId="0FEA79B9" w14:textId="1355DF2A" w:rsidR="4C90F18A" w:rsidRDefault="4C90F18A" w:rsidP="701A42AF">
      <w:pPr>
        <w:rPr>
          <w:rFonts w:ascii="Calibri" w:eastAsia="Calibri" w:hAnsi="Calibri" w:cs="Calibri"/>
          <w:color w:val="000000" w:themeColor="text1"/>
          <w:lang w:val="en-US"/>
        </w:rPr>
      </w:pPr>
      <w:r w:rsidRPr="701A42AF">
        <w:rPr>
          <w:rFonts w:ascii="Calibri" w:eastAsia="Calibri" w:hAnsi="Calibri" w:cs="Calibri"/>
          <w:b/>
          <w:bCs/>
          <w:color w:val="000000" w:themeColor="text1"/>
          <w:lang w:val="en-US"/>
        </w:rPr>
        <w:t>Scope of paper</w:t>
      </w:r>
      <w:r w:rsidRPr="701A42AF">
        <w:rPr>
          <w:rFonts w:ascii="Calibri" w:eastAsia="Calibri" w:hAnsi="Calibri" w:cs="Calibri"/>
          <w:color w:val="000000" w:themeColor="text1"/>
          <w:lang w:val="en-US"/>
        </w:rPr>
        <w:t>: Insights from clinical eating disorder (EDE) interviews with queer cis men</w:t>
      </w:r>
    </w:p>
    <w:p w14:paraId="040A9F9F" w14:textId="59061228" w:rsidR="4C90F18A" w:rsidRDefault="4C90F18A" w:rsidP="701A42AF">
      <w:p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b/>
          <w:bCs/>
          <w:color w:val="000000" w:themeColor="text1"/>
          <w:lang w:val="en-US"/>
        </w:rPr>
        <w:t>Example questions for reflection:</w:t>
      </w:r>
    </w:p>
    <w:p w14:paraId="12BFA79A" w14:textId="23A7EB0A" w:rsidR="4C90F18A" w:rsidRDefault="4C90F18A" w:rsidP="701A42AF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What do you want other clinicians to know about using the EDE to assess ED pathology in queer cis men? </w:t>
      </w:r>
    </w:p>
    <w:p w14:paraId="38355413" w14:textId="2A811D57" w:rsidR="4C90F18A" w:rsidRDefault="4C90F18A" w:rsidP="701A42AF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>What are the benefits/positives of using the EDE to assess ED pathology in queer cis men?</w:t>
      </w:r>
    </w:p>
    <w:p w14:paraId="22C83935" w14:textId="520BBF52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E.g., was it particularly useful for delving into a particular type of symptomatology? </w:t>
      </w:r>
    </w:p>
    <w:p w14:paraId="648BD6E8" w14:textId="292B814C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Anything else particularly useful about the protocol? Specific examples? </w:t>
      </w:r>
      <w:r>
        <w:br/>
      </w:r>
    </w:p>
    <w:p w14:paraId="2C10AE65" w14:textId="2FA2431E" w:rsidR="4C90F18A" w:rsidRDefault="4C90F18A" w:rsidP="701A42AF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>What challenges did you encounter with the EDE? For example:</w:t>
      </w:r>
    </w:p>
    <w:p w14:paraId="3D691EC2" w14:textId="748E6538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Were there instances where you felt like you wanted to delve deeper into a particular experience/symptom but were unable to? </w:t>
      </w:r>
    </w:p>
    <w:p w14:paraId="085F5831" w14:textId="0B32C4EB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Any other aspects of the interview protocol you found particularly challenging? </w:t>
      </w:r>
    </w:p>
    <w:p w14:paraId="772F8F9F" w14:textId="7B6DE358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Are there any </w:t>
      </w:r>
      <w:proofErr w:type="gramStart"/>
      <w:r w:rsidRPr="701A42AF">
        <w:rPr>
          <w:rFonts w:ascii="Calibri" w:eastAsia="Calibri" w:hAnsi="Calibri" w:cs="Calibri"/>
          <w:color w:val="000000" w:themeColor="text1"/>
          <w:lang w:val="en-US"/>
        </w:rPr>
        <w:t>particular EDE</w:t>
      </w:r>
      <w:proofErr w:type="gramEnd"/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 questions that are clunky / sensitive / badly worded that you think could be altered/removed? </w:t>
      </w:r>
    </w:p>
    <w:p w14:paraId="749E77A0" w14:textId="77AD6828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Think of an interview you may have found particularly challenging. Can you give specific examples (without revealing any identifying information) of what you found challenging? </w:t>
      </w:r>
      <w:r>
        <w:br/>
      </w:r>
    </w:p>
    <w:p w14:paraId="5D803C28" w14:textId="514009F5" w:rsidR="4C90F18A" w:rsidRDefault="4C90F18A" w:rsidP="701A42AF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How comprehensive do you feel the EDE is for assessing ED symptoms for this </w:t>
      </w:r>
      <w:proofErr w:type="gramStart"/>
      <w:r w:rsidRPr="701A42AF">
        <w:rPr>
          <w:rFonts w:ascii="Calibri" w:eastAsia="Calibri" w:hAnsi="Calibri" w:cs="Calibri"/>
          <w:color w:val="000000" w:themeColor="text1"/>
          <w:lang w:val="en-US"/>
        </w:rPr>
        <w:t>particular group</w:t>
      </w:r>
      <w:proofErr w:type="gramEnd"/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? </w:t>
      </w:r>
      <w:r>
        <w:br/>
      </w:r>
    </w:p>
    <w:p w14:paraId="5CBFED57" w14:textId="40EDA675" w:rsidR="4C90F18A" w:rsidRDefault="4C90F18A" w:rsidP="701A42AF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>[For interviewers with experience using EDE in other populations – e.g., women and/or heterosexual men] Were there any unique considerations / challenges when using EDE for queer men versus others (e.g., women?)</w:t>
      </w:r>
    </w:p>
    <w:p w14:paraId="60D15E34" w14:textId="6453DB9F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How has your experience interviewing for this study differed (if at all) to your experience using the EDE for other purposes/in other groups </w:t>
      </w:r>
      <w:r>
        <w:br/>
      </w:r>
    </w:p>
    <w:p w14:paraId="28C0295A" w14:textId="12CF55BF" w:rsidR="4C90F18A" w:rsidRDefault="4C90F18A" w:rsidP="701A42AF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 xml:space="preserve">How has your experience changed over the course of doing more interviews? </w:t>
      </w:r>
    </w:p>
    <w:p w14:paraId="25E4CD51" w14:textId="7E5FB8C0" w:rsidR="4C90F18A" w:rsidRDefault="4C90F18A" w:rsidP="701A42AF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color w:val="000000" w:themeColor="text1"/>
        </w:rPr>
      </w:pPr>
      <w:r w:rsidRPr="701A42AF">
        <w:rPr>
          <w:rFonts w:ascii="Calibri" w:eastAsia="Calibri" w:hAnsi="Calibri" w:cs="Calibri"/>
          <w:color w:val="000000" w:themeColor="text1"/>
          <w:lang w:val="en-US"/>
        </w:rPr>
        <w:t>E.g., any changes in your experience with parts of the protocol you previously found challenging?</w:t>
      </w:r>
    </w:p>
    <w:p w14:paraId="4C6A42DF" w14:textId="1BE036D8" w:rsidR="701A42AF" w:rsidRDefault="701A42AF" w:rsidP="701A42AF">
      <w:pPr>
        <w:rPr>
          <w:rFonts w:ascii="Calibri" w:eastAsia="Calibri" w:hAnsi="Calibri" w:cs="Calibri"/>
        </w:rPr>
      </w:pPr>
    </w:p>
    <w:sectPr w:rsidR="701A42A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D5D60"/>
    <w:multiLevelType w:val="hybridMultilevel"/>
    <w:tmpl w:val="D6B44FF2"/>
    <w:lvl w:ilvl="0" w:tplc="759E89DA">
      <w:start w:val="1"/>
      <w:numFmt w:val="decimal"/>
      <w:lvlText w:val="%1."/>
      <w:lvlJc w:val="left"/>
      <w:pPr>
        <w:ind w:left="720" w:hanging="360"/>
      </w:pPr>
    </w:lvl>
    <w:lvl w:ilvl="1" w:tplc="FA88D1C8">
      <w:start w:val="1"/>
      <w:numFmt w:val="lowerLetter"/>
      <w:lvlText w:val="%2."/>
      <w:lvlJc w:val="left"/>
      <w:pPr>
        <w:ind w:left="1440" w:hanging="360"/>
      </w:pPr>
    </w:lvl>
    <w:lvl w:ilvl="2" w:tplc="8238139E">
      <w:start w:val="1"/>
      <w:numFmt w:val="lowerRoman"/>
      <w:lvlText w:val="%3."/>
      <w:lvlJc w:val="right"/>
      <w:pPr>
        <w:ind w:left="2160" w:hanging="180"/>
      </w:pPr>
    </w:lvl>
    <w:lvl w:ilvl="3" w:tplc="DEB07FF8">
      <w:start w:val="1"/>
      <w:numFmt w:val="decimal"/>
      <w:lvlText w:val="%4."/>
      <w:lvlJc w:val="left"/>
      <w:pPr>
        <w:ind w:left="2880" w:hanging="360"/>
      </w:pPr>
    </w:lvl>
    <w:lvl w:ilvl="4" w:tplc="EBBC3CAC">
      <w:start w:val="1"/>
      <w:numFmt w:val="lowerLetter"/>
      <w:lvlText w:val="%5."/>
      <w:lvlJc w:val="left"/>
      <w:pPr>
        <w:ind w:left="3600" w:hanging="360"/>
      </w:pPr>
    </w:lvl>
    <w:lvl w:ilvl="5" w:tplc="DF52E27E">
      <w:start w:val="1"/>
      <w:numFmt w:val="lowerRoman"/>
      <w:lvlText w:val="%6."/>
      <w:lvlJc w:val="right"/>
      <w:pPr>
        <w:ind w:left="4320" w:hanging="180"/>
      </w:pPr>
    </w:lvl>
    <w:lvl w:ilvl="6" w:tplc="A9FE0DA6">
      <w:start w:val="1"/>
      <w:numFmt w:val="decimal"/>
      <w:lvlText w:val="%7."/>
      <w:lvlJc w:val="left"/>
      <w:pPr>
        <w:ind w:left="5040" w:hanging="360"/>
      </w:pPr>
    </w:lvl>
    <w:lvl w:ilvl="7" w:tplc="06FC2CD4">
      <w:start w:val="1"/>
      <w:numFmt w:val="lowerLetter"/>
      <w:lvlText w:val="%8."/>
      <w:lvlJc w:val="left"/>
      <w:pPr>
        <w:ind w:left="5760" w:hanging="360"/>
      </w:pPr>
    </w:lvl>
    <w:lvl w:ilvl="8" w:tplc="15163E3C">
      <w:start w:val="1"/>
      <w:numFmt w:val="lowerRoman"/>
      <w:lvlText w:val="%9."/>
      <w:lvlJc w:val="right"/>
      <w:pPr>
        <w:ind w:left="6480" w:hanging="180"/>
      </w:pPr>
    </w:lvl>
  </w:abstractNum>
  <w:num w:numId="1" w16cid:durableId="2128309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3EEC43"/>
    <w:rsid w:val="005757BD"/>
    <w:rsid w:val="00C02AAD"/>
    <w:rsid w:val="1E34B4E3"/>
    <w:rsid w:val="1F629757"/>
    <w:rsid w:val="2029BA66"/>
    <w:rsid w:val="27A2B140"/>
    <w:rsid w:val="391D012B"/>
    <w:rsid w:val="4C90F18A"/>
    <w:rsid w:val="5F3EC1D7"/>
    <w:rsid w:val="701A42AF"/>
    <w:rsid w:val="76E6F4CA"/>
    <w:rsid w:val="7D3EE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B4E3"/>
  <w15:chartTrackingRefBased/>
  <w15:docId w15:val="{E5FAA0DD-47C8-48D8-902E-35F322C49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701A42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3e01be7-9a6b-4a44-be5c-8b063d7058ab">
      <UserInfo>
        <DisplayName/>
        <AccountId xsi:nil="true"/>
        <AccountType/>
      </UserInfo>
    </SharedWithUsers>
    <lcf76f155ced4ddcb4097134ff3c332f xmlns="9d0a2f0b-4d3c-43fc-b55d-93f3798051b5">
      <Terms xmlns="http://schemas.microsoft.com/office/infopath/2007/PartnerControls"/>
    </lcf76f155ced4ddcb4097134ff3c332f>
    <TaxCatchAll xmlns="83e01be7-9a6b-4a44-be5c-8b063d7058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86ABAD22CBF14DA9D37F73A43C9A29" ma:contentTypeVersion="14" ma:contentTypeDescription="Create a new document." ma:contentTypeScope="" ma:versionID="191d895c96332533122bfbbf8264dc11">
  <xsd:schema xmlns:xsd="http://www.w3.org/2001/XMLSchema" xmlns:xs="http://www.w3.org/2001/XMLSchema" xmlns:p="http://schemas.microsoft.com/office/2006/metadata/properties" xmlns:ns2="9d0a2f0b-4d3c-43fc-b55d-93f3798051b5" xmlns:ns3="83e01be7-9a6b-4a44-be5c-8b063d7058ab" targetNamespace="http://schemas.microsoft.com/office/2006/metadata/properties" ma:root="true" ma:fieldsID="63bc1cf7742c96e87a0e856d57543efe" ns2:_="" ns3:_="">
    <xsd:import namespace="9d0a2f0b-4d3c-43fc-b55d-93f3798051b5"/>
    <xsd:import namespace="83e01be7-9a6b-4a44-be5c-8b063d7058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a2f0b-4d3c-43fc-b55d-93f3798051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e01be7-9a6b-4a44-be5c-8b063d7058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4a3b9df-24f5-4d51-8fe7-e96a4e797edf}" ma:internalName="TaxCatchAll" ma:showField="CatchAllData" ma:web="83e01be7-9a6b-4a44-be5c-8b063d7058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5B6CFB-45E6-471E-8A24-A12A8AFFD328}">
  <ds:schemaRefs>
    <ds:schemaRef ds:uri="http://schemas.microsoft.com/office/2006/metadata/properties"/>
    <ds:schemaRef ds:uri="http://schemas.microsoft.com/office/infopath/2007/PartnerControls"/>
    <ds:schemaRef ds:uri="83e01be7-9a6b-4a44-be5c-8b063d7058ab"/>
    <ds:schemaRef ds:uri="9d0a2f0b-4d3c-43fc-b55d-93f3798051b5"/>
  </ds:schemaRefs>
</ds:datastoreItem>
</file>

<file path=customXml/itemProps2.xml><?xml version="1.0" encoding="utf-8"?>
<ds:datastoreItem xmlns:ds="http://schemas.openxmlformats.org/officeDocument/2006/customXml" ds:itemID="{6C31B6B4-5C7E-4D4B-A6CD-722F5A6336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051E3F-E05C-4BCE-AA7D-757F4D5A93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0a2f0b-4d3c-43fc-b55d-93f3798051b5"/>
    <ds:schemaRef ds:uri="83e01be7-9a6b-4a44-be5c-8b063d7058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621</Characters>
  <Application>Microsoft Office Word</Application>
  <DocSecurity>0</DocSecurity>
  <Lines>27</Lines>
  <Paragraphs>4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usten</dc:creator>
  <cp:keywords/>
  <dc:description/>
  <cp:lastModifiedBy>Emma Austen</cp:lastModifiedBy>
  <cp:revision>3</cp:revision>
  <dcterms:created xsi:type="dcterms:W3CDTF">2025-07-02T00:21:00Z</dcterms:created>
  <dcterms:modified xsi:type="dcterms:W3CDTF">2025-07-14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D886ABAD22CBF14DA9D37F73A43C9A29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